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A2254" w14:textId="77777777" w:rsidR="001A1F87" w:rsidRDefault="001A1F87" w:rsidP="001A1F87">
      <w:pPr>
        <w:rPr>
          <w:rFonts w:ascii="Times New Roman" w:hAnsi="Times New Roman" w:cs="Times New Roman"/>
          <w:sz w:val="24"/>
          <w:szCs w:val="24"/>
          <w:rtl/>
        </w:rPr>
      </w:pPr>
    </w:p>
    <w:p w14:paraId="57D3B7FF" w14:textId="77777777" w:rsidR="001A1F87" w:rsidRDefault="001A1F87" w:rsidP="001A1F87">
      <w:pPr>
        <w:rPr>
          <w:rFonts w:ascii="Times New Roman" w:hAnsi="Times New Roman" w:cs="Times New Roman"/>
          <w:sz w:val="24"/>
          <w:szCs w:val="24"/>
        </w:rPr>
      </w:pPr>
    </w:p>
    <w:p w14:paraId="7046966A" w14:textId="77777777" w:rsidR="001A1F87" w:rsidRPr="00B4515B" w:rsidRDefault="001A1F87" w:rsidP="001A1F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15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4515B">
        <w:rPr>
          <w:rFonts w:ascii="Times New Roman" w:hAnsi="Times New Roman" w:cs="Times New Roman"/>
          <w:sz w:val="24"/>
          <w:szCs w:val="24"/>
        </w:rPr>
        <w:t>. Primer pairs used to quantitative determination of miRNA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6565"/>
      </w:tblGrid>
      <w:tr w:rsidR="001A1F87" w:rsidRPr="00B4515B" w14:paraId="33990297" w14:textId="77777777" w:rsidTr="00195C7A">
        <w:trPr>
          <w:trHeight w:val="548"/>
        </w:trPr>
        <w:tc>
          <w:tcPr>
            <w:tcW w:w="2785" w:type="dxa"/>
            <w:shd w:val="clear" w:color="auto" w:fill="BFBFBF"/>
            <w:vAlign w:val="center"/>
          </w:tcPr>
          <w:p w14:paraId="5F05461C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565" w:type="dxa"/>
            <w:shd w:val="clear" w:color="auto" w:fill="BFBFBF"/>
            <w:vAlign w:val="center"/>
          </w:tcPr>
          <w:p w14:paraId="685F85B3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′→3′)</w:t>
            </w:r>
          </w:p>
        </w:tc>
      </w:tr>
      <w:tr w:rsidR="001A1F87" w:rsidRPr="00B4515B" w14:paraId="54415DB6" w14:textId="77777777" w:rsidTr="00195C7A">
        <w:tc>
          <w:tcPr>
            <w:tcW w:w="2785" w:type="dxa"/>
            <w:shd w:val="clear" w:color="auto" w:fill="auto"/>
            <w:vAlign w:val="center"/>
          </w:tcPr>
          <w:p w14:paraId="1005172D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miR-34a-5p - Forward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2E56D54B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TACCACCGTCAGAATCG</w:t>
            </w:r>
          </w:p>
        </w:tc>
      </w:tr>
      <w:tr w:rsidR="001A1F87" w:rsidRPr="00B4515B" w14:paraId="1A797CA9" w14:textId="77777777" w:rsidTr="00195C7A">
        <w:tc>
          <w:tcPr>
            <w:tcW w:w="2785" w:type="dxa"/>
            <w:shd w:val="clear" w:color="auto" w:fill="auto"/>
            <w:vAlign w:val="center"/>
          </w:tcPr>
          <w:p w14:paraId="6AB4E32F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miR-34a-5p - Reverse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387C7AA2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GTCGTATCAGTGCAGGGTC</w:t>
            </w:r>
          </w:p>
        </w:tc>
      </w:tr>
      <w:tr w:rsidR="001A1F87" w:rsidRPr="00B4515B" w14:paraId="46AF6C06" w14:textId="77777777" w:rsidTr="00195C7A">
        <w:tc>
          <w:tcPr>
            <w:tcW w:w="2785" w:type="dxa"/>
            <w:shd w:val="clear" w:color="auto" w:fill="auto"/>
            <w:vAlign w:val="center"/>
          </w:tcPr>
          <w:p w14:paraId="41B010C6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miR-150-5p - Forward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1A804A4F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GTAGAGGGTTGGGAACATG</w:t>
            </w:r>
          </w:p>
        </w:tc>
      </w:tr>
      <w:tr w:rsidR="001A1F87" w:rsidRPr="00B4515B" w14:paraId="029BE014" w14:textId="77777777" w:rsidTr="00195C7A">
        <w:tc>
          <w:tcPr>
            <w:tcW w:w="2785" w:type="dxa"/>
            <w:shd w:val="clear" w:color="auto" w:fill="auto"/>
            <w:vAlign w:val="center"/>
          </w:tcPr>
          <w:p w14:paraId="52D00C47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miR-150-5p - Reverse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1273E16D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GTCGTATCAGTGCAGGGTC</w:t>
            </w:r>
          </w:p>
        </w:tc>
      </w:tr>
      <w:tr w:rsidR="001A1F87" w:rsidRPr="00B4515B" w14:paraId="3410BF56" w14:textId="77777777" w:rsidTr="00195C7A">
        <w:tc>
          <w:tcPr>
            <w:tcW w:w="2785" w:type="dxa"/>
            <w:shd w:val="clear" w:color="auto" w:fill="auto"/>
            <w:vAlign w:val="center"/>
          </w:tcPr>
          <w:p w14:paraId="30F00BB3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miR-335-5p - Forward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03FDA0DC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TTCTCGTTATTGCTTTTAG</w:t>
            </w:r>
          </w:p>
        </w:tc>
      </w:tr>
      <w:tr w:rsidR="001A1F87" w:rsidRPr="00B4515B" w14:paraId="537C73F2" w14:textId="77777777" w:rsidTr="00195C7A">
        <w:tc>
          <w:tcPr>
            <w:tcW w:w="2785" w:type="dxa"/>
            <w:shd w:val="clear" w:color="auto" w:fill="auto"/>
            <w:vAlign w:val="center"/>
          </w:tcPr>
          <w:p w14:paraId="01890E8D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miR-335-5p - Reverse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01FFF591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GTCGTATCAGTGCAGGGT</w:t>
            </w:r>
          </w:p>
        </w:tc>
      </w:tr>
      <w:tr w:rsidR="001A1F87" w:rsidRPr="00B4515B" w14:paraId="0E726233" w14:textId="77777777" w:rsidTr="00195C7A">
        <w:tc>
          <w:tcPr>
            <w:tcW w:w="2785" w:type="dxa"/>
            <w:shd w:val="clear" w:color="auto" w:fill="auto"/>
            <w:vAlign w:val="center"/>
          </w:tcPr>
          <w:p w14:paraId="6879000F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U6 - Forward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05043BAF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ACGTTGACAGCTATAATC</w:t>
            </w:r>
          </w:p>
        </w:tc>
      </w:tr>
      <w:tr w:rsidR="001A1F87" w:rsidRPr="00B4515B" w14:paraId="7F7BE07A" w14:textId="77777777" w:rsidTr="00195C7A">
        <w:tc>
          <w:tcPr>
            <w:tcW w:w="2785" w:type="dxa"/>
            <w:shd w:val="clear" w:color="auto" w:fill="auto"/>
            <w:vAlign w:val="center"/>
          </w:tcPr>
          <w:p w14:paraId="552DE5CA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U6 - Reverse</w:t>
            </w:r>
          </w:p>
        </w:tc>
        <w:tc>
          <w:tcPr>
            <w:tcW w:w="6565" w:type="dxa"/>
            <w:shd w:val="clear" w:color="auto" w:fill="auto"/>
            <w:vAlign w:val="center"/>
          </w:tcPr>
          <w:p w14:paraId="5CD5571D" w14:textId="77777777" w:rsidR="001A1F87" w:rsidRPr="00B4515B" w:rsidRDefault="001A1F87" w:rsidP="00195C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15B">
              <w:rPr>
                <w:rFonts w:ascii="Times New Roman" w:hAnsi="Times New Roman" w:cs="Times New Roman"/>
                <w:sz w:val="24"/>
                <w:szCs w:val="24"/>
              </w:rPr>
              <w:t>GTCGTATCAGTGCAGGGTC</w:t>
            </w:r>
          </w:p>
        </w:tc>
      </w:tr>
    </w:tbl>
    <w:p w14:paraId="0690E5D2" w14:textId="77777777" w:rsidR="00884041" w:rsidRDefault="00884041"/>
    <w:sectPr w:rsidR="00884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FC"/>
    <w:rsid w:val="0001287F"/>
    <w:rsid w:val="0008558B"/>
    <w:rsid w:val="000B4AFE"/>
    <w:rsid w:val="001A1F87"/>
    <w:rsid w:val="00410C39"/>
    <w:rsid w:val="00486413"/>
    <w:rsid w:val="00524C66"/>
    <w:rsid w:val="005829FF"/>
    <w:rsid w:val="00801F6E"/>
    <w:rsid w:val="00884041"/>
    <w:rsid w:val="00A84FF8"/>
    <w:rsid w:val="00AB4B05"/>
    <w:rsid w:val="00C47DE7"/>
    <w:rsid w:val="00CB301F"/>
    <w:rsid w:val="00CC01FC"/>
    <w:rsid w:val="00DE68A3"/>
    <w:rsid w:val="00E6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9DF91-3EB4-4616-9EA0-FDE66AC0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F87"/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1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1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1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1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1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1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1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1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1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0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1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1F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1F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1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slani</dc:creator>
  <cp:keywords/>
  <dc:description/>
  <cp:lastModifiedBy>Saeed Aslani</cp:lastModifiedBy>
  <cp:revision>2</cp:revision>
  <dcterms:created xsi:type="dcterms:W3CDTF">2025-04-03T01:09:00Z</dcterms:created>
  <dcterms:modified xsi:type="dcterms:W3CDTF">2025-04-03T01:09:00Z</dcterms:modified>
</cp:coreProperties>
</file>